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17A2C" w14:textId="4C2BCB29" w:rsidR="00815DB2" w:rsidRPr="005A43C6" w:rsidRDefault="00815DB2" w:rsidP="004732AA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6. </w:t>
      </w:r>
      <w:r w:rsidR="005A43C6" w:rsidRPr="005A43C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Relative abundance of </w:t>
      </w:r>
      <w:proofErr w:type="spellStart"/>
      <w:r w:rsidR="005A43C6" w:rsidRPr="005A43C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Enterobacteriaceae</w:t>
      </w:r>
      <w:proofErr w:type="spellEnd"/>
      <w:r w:rsidR="005A43C6" w:rsidRPr="005A43C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, </w:t>
      </w:r>
      <w:proofErr w:type="spellStart"/>
      <w:r w:rsidR="005A43C6" w:rsidRPr="005A43C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Comamonadaceae</w:t>
      </w:r>
      <w:proofErr w:type="spellEnd"/>
      <w:r w:rsidR="005A43C6" w:rsidRPr="005A43C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, Pseudomonas</w:t>
      </w:r>
      <w:r w:rsidR="005A43C6" w:rsidRPr="005A43C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nd </w:t>
      </w:r>
      <w:r w:rsidR="005A43C6" w:rsidRPr="005A43C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Bacillus </w:t>
      </w:r>
      <w:r w:rsidR="005A43C6" w:rsidRPr="005A43C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</w:r>
      <w:r w:rsidR="005A43C6" w:rsidRPr="005A43C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</w:r>
      <w:r w:rsidR="005A43C6" w:rsidRPr="005A43C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</w:r>
      <w:r w:rsidR="005A43C6" w:rsidRPr="005A43C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</w:r>
      <w:r w:rsidR="005A43C6" w:rsidRPr="005A43C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</w:r>
      <w:r w:rsidR="005A43C6" w:rsidRPr="005A43C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</w:r>
      <w:r w:rsidR="005A43C6" w:rsidRPr="005A43C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</w:r>
    </w:p>
    <w:p w14:paraId="15775F6C" w14:textId="1B846CE1" w:rsidR="004732AA" w:rsidRDefault="00792285" w:rsidP="00583871">
      <w:pPr>
        <w:spacing w:line="240" w:lineRule="auto"/>
        <w:rPr>
          <w:noProof/>
          <w:lang w:eastAsia="en-US"/>
        </w:rPr>
      </w:pPr>
      <w:r>
        <w:rPr>
          <w:noProof/>
          <w:lang w:eastAsia="en-US"/>
        </w:rPr>
        <w:drawing>
          <wp:inline distT="0" distB="0" distL="0" distR="0" wp14:anchorId="76C79ED8" wp14:editId="574A37B1">
            <wp:extent cx="5943600" cy="1336395"/>
            <wp:effectExtent l="0" t="0" r="0" b="1016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3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14623" w14:textId="3E56F46C" w:rsidR="00337E00" w:rsidRDefault="004732AA" w:rsidP="00A77918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*</w:t>
      </w:r>
      <w:r w:rsidR="0067621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</w:t>
      </w:r>
      <w:proofErr w:type="gramStart"/>
      <w:r w:rsidR="00337E0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</w:t>
      </w:r>
      <w:proofErr w:type="gramEnd"/>
      <w:r w:rsidR="0067621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  <w:r w:rsidR="00337E0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dicates family</w:t>
      </w:r>
    </w:p>
    <w:p w14:paraId="2748C746" w14:textId="28EB9ADF" w:rsidR="000C1EC8" w:rsidRDefault="004732AA" w:rsidP="00A77918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**</w:t>
      </w:r>
      <w:r w:rsidR="0067621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</w:t>
      </w:r>
      <w:proofErr w:type="gramStart"/>
      <w:r w:rsidR="00337E0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</w:t>
      </w:r>
      <w:proofErr w:type="gramEnd"/>
      <w:r w:rsidR="0067621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  <w:r w:rsidR="00337E0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dicates genus</w:t>
      </w:r>
    </w:p>
    <w:p w14:paraId="6709F30D" w14:textId="3031D3C4" w:rsidR="007C63BE" w:rsidRPr="00676216" w:rsidRDefault="007C63BE" w:rsidP="00A77918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sectPr w:rsidR="007C63BE" w:rsidRPr="00676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EC8"/>
    <w:rsid w:val="0001074F"/>
    <w:rsid w:val="00095876"/>
    <w:rsid w:val="000B47E7"/>
    <w:rsid w:val="000C1EC8"/>
    <w:rsid w:val="001A0B0F"/>
    <w:rsid w:val="00231324"/>
    <w:rsid w:val="00337E00"/>
    <w:rsid w:val="004732AA"/>
    <w:rsid w:val="00583871"/>
    <w:rsid w:val="005A43C6"/>
    <w:rsid w:val="00676216"/>
    <w:rsid w:val="00707D29"/>
    <w:rsid w:val="00792285"/>
    <w:rsid w:val="007C63BE"/>
    <w:rsid w:val="00815DB2"/>
    <w:rsid w:val="00816453"/>
    <w:rsid w:val="00877370"/>
    <w:rsid w:val="009E5516"/>
    <w:rsid w:val="00A10F66"/>
    <w:rsid w:val="00A77918"/>
    <w:rsid w:val="00A93F75"/>
    <w:rsid w:val="00A96F1B"/>
    <w:rsid w:val="00BE1813"/>
    <w:rsid w:val="00C870DC"/>
    <w:rsid w:val="00D07C84"/>
    <w:rsid w:val="00EB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DA24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F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F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F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F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8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6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6.DOCX</DocumentId>
  </documentManagement>
</p:properties>
</file>

<file path=customXml/itemProps1.xml><?xml version="1.0" encoding="utf-8"?>
<ds:datastoreItem xmlns:ds="http://schemas.openxmlformats.org/officeDocument/2006/customXml" ds:itemID="{82416A5E-3964-4A93-BD31-E1230B34836C}"/>
</file>

<file path=customXml/itemProps2.xml><?xml version="1.0" encoding="utf-8"?>
<ds:datastoreItem xmlns:ds="http://schemas.openxmlformats.org/officeDocument/2006/customXml" ds:itemID="{0E872C8D-559B-49F4-8041-8F692966AC5D}"/>
</file>

<file path=customXml/itemProps3.xml><?xml version="1.0" encoding="utf-8"?>
<ds:datastoreItem xmlns:ds="http://schemas.openxmlformats.org/officeDocument/2006/customXml" ds:itemID="{AF5DB452-E0CC-48A4-AB70-941D7C840E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an Piao</dc:creator>
  <cp:keywords/>
  <dc:description/>
  <cp:lastModifiedBy>Matthias Hess</cp:lastModifiedBy>
  <cp:revision>2</cp:revision>
  <cp:lastPrinted>2015-05-22T01:50:00Z</cp:lastPrinted>
  <dcterms:created xsi:type="dcterms:W3CDTF">2015-06-03T03:34:00Z</dcterms:created>
  <dcterms:modified xsi:type="dcterms:W3CDTF">2015-06-03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